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bookmarkStart w:id="0" w:name="_Hlk86524949"/>
      <w:bookmarkEnd w:id="0"/>
      <w:r>
        <w:rPr>
          <w:rFonts w:cs="Times New Roman" w:ascii="Times New Roman" w:hAnsi="Times New Roman"/>
          <w:b/>
          <w:bCs/>
        </w:rPr>
        <w:t>Supplementary Table 1</w:t>
      </w:r>
      <w:r>
        <w:rPr>
          <w:rFonts w:cs="Times New Roman" w:ascii="Times New Roman" w:hAnsi="Times New Roman"/>
        </w:rPr>
        <w:t>. GNG7 expression in cancers versus normal tissue in Oncomine database</w:t>
      </w:r>
    </w:p>
    <w:tbl>
      <w:tblPr>
        <w:tblW w:w="9356" w:type="dxa"/>
        <w:jc w:val="left"/>
        <w:tblInd w:w="-2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357"/>
        <w:gridCol w:w="1037"/>
        <w:gridCol w:w="851"/>
        <w:gridCol w:w="709"/>
        <w:gridCol w:w="850"/>
        <w:gridCol w:w="1134"/>
      </w:tblGrid>
      <w:tr>
        <w:trPr/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" w:name="_Hlk82361170"/>
            <w:bookmarkEnd w:id="1"/>
            <w:r>
              <w:rPr>
                <w:rFonts w:cs="Times New Roman" w:ascii="Times New Roman" w:hAnsi="Times New Roman"/>
              </w:rPr>
              <w:t>Cancer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 subtype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d chang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k (%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 (PMID)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adder</w:t>
            </w:r>
          </w:p>
        </w:tc>
        <w:tc>
          <w:tcPr>
            <w:tcW w:w="33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filtrating Bladder Urothelial Carcinoma</w:t>
            </w:r>
          </w:p>
        </w:tc>
        <w:tc>
          <w:tcPr>
            <w:tcW w:w="10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6E-13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525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4215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ficial Bladder Cancer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4E-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3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421545</w:t>
            </w:r>
          </w:p>
        </w:tc>
      </w:tr>
      <w:tr>
        <w:trPr>
          <w:trHeight w:val="113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ain and CNS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aplastic Oligodendrogli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2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040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ligodendrogli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6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04036</w:t>
            </w:r>
          </w:p>
        </w:tc>
      </w:tr>
      <w:tr>
        <w:trPr>
          <w:trHeight w:val="113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ctal Breast Carcinoma in Situ Str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26E-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1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1875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vasive Breast Carcin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9E-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0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vasive Ductal Breast Carcin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6E-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2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cinous Breast Carcin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3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>
        <w:trPr>
          <w:trHeight w:val="113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orectal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tal Adenocarcin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E-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2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on Adenocarcin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E-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1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on Mucinous Adenocarcin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0E-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1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tosigmoid Adenocarcin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6E-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7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tal Mucinous Adenocarcin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49E-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2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cum Adenocarcin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8E-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0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tal Adenocarcin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87E-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3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7259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on Aden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5E-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0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719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on Carcin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7E-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1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9570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orectal Carcin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E-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3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3136</w:t>
            </w:r>
          </w:p>
        </w:tc>
      </w:tr>
      <w:tr>
        <w:trPr>
          <w:trHeight w:val="113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ffuse Gastric Adenocarcin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1E-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44772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stric Intestinal Type Adenocarcin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2E-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0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44772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stric Mixed Adenocarcin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2E-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7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44772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stric Adenocarcin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0E-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5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44772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d and Neck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livary Gland Adenoid Cystic Carcin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E-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0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68205</w:t>
            </w:r>
          </w:p>
        </w:tc>
      </w:tr>
      <w:tr>
        <w:trPr>
          <w:trHeight w:val="113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idney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Oncocyt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0E-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4573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-Cell Acute Lymphoblastic Leukemi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9E-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4069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-Cell Childhood Acute Lymphoblastic Leukemi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9E-1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4069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nic Lymphocytic Leukemi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62E-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4069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-Cell Acute Lymphoblastic Leukemi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6E-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4069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-Cell Acute Lymphoblastic Leukemi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E-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9.4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101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iry Cell Leukemi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1E-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5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787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ung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ung Adenocarcin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3E-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4004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mall Cell Lung Carcin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18E-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5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075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ffuse Large B-Cell Lymph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3E-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4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787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ntroblastic Lymph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0E-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4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787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licular Lymph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787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ffuse Large B-Cell Lymph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9E-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0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79434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ivated B-Cell-Like Diffuse Large B-Cell Lymph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7E-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9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121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ffuse Large B-Cell Lymph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9E-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121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arian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arian Serous Adenocarcin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1E-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860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ncreatic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ncreatic Carcinom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93E-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0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7327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33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kin Squamous Cell Carcinoma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506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424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0T14:05:00Z</dcterms:created>
  <dc:creator>方灿</dc:creator>
  <dc:description/>
  <cp:keywords/>
  <dc:language>en-US</dc:language>
  <cp:lastModifiedBy>灿</cp:lastModifiedBy>
  <dcterms:modified xsi:type="dcterms:W3CDTF">2021-12-10T14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